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B689A" w14:textId="68F3C233" w:rsidR="00AD582E" w:rsidRDefault="0054274A">
      <w:pPr>
        <w:rPr>
          <w:rFonts w:ascii="Times New Roman" w:hAnsi="Times New Roman" w:cs="Times New Roman"/>
          <w:sz w:val="22"/>
        </w:rPr>
      </w:pPr>
      <w:r w:rsidRPr="005A6056">
        <w:rPr>
          <w:rFonts w:ascii="Times New Roman" w:hAnsi="Times New Roman" w:cs="Times New Roman"/>
          <w:sz w:val="22"/>
        </w:rPr>
        <w:t xml:space="preserve">Fig. </w:t>
      </w:r>
      <w:r w:rsidR="008948BF">
        <w:rPr>
          <w:rFonts w:ascii="Times New Roman" w:hAnsi="Times New Roman" w:cs="Times New Roman"/>
          <w:sz w:val="22"/>
        </w:rPr>
        <w:t>S</w:t>
      </w:r>
      <w:r w:rsidRPr="005A6056">
        <w:rPr>
          <w:rFonts w:ascii="Times New Roman" w:hAnsi="Times New Roman" w:cs="Times New Roman"/>
          <w:sz w:val="22"/>
        </w:rPr>
        <w:t>1. Study population (A) and study design (B).</w:t>
      </w:r>
    </w:p>
    <w:p w14:paraId="31E8DFAC" w14:textId="05618A7B" w:rsidR="00EE554C" w:rsidRPr="005A6056" w:rsidRDefault="00282FF6">
      <w:pPr>
        <w:rPr>
          <w:rFonts w:ascii="Times New Roman" w:hAnsi="Times New Roman" w:cs="Times New Roman"/>
          <w:sz w:val="22"/>
        </w:rPr>
      </w:pPr>
      <w:r>
        <w:rPr>
          <w:noProof/>
          <w:lang w:val="en-IN" w:eastAsia="en-IN"/>
        </w:rPr>
        <w:drawing>
          <wp:inline distT="0" distB="0" distL="0" distR="0" wp14:anchorId="67DF13C1" wp14:editId="2B5D70E3">
            <wp:extent cx="5731510" cy="6403340"/>
            <wp:effectExtent l="0" t="0" r="2540" b="0"/>
            <wp:docPr id="1" name="그림 1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테이블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0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9898C" w14:textId="77777777" w:rsidR="00EE554C" w:rsidRPr="00A66AD9" w:rsidRDefault="0054274A" w:rsidP="00EE554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A66AD9">
        <w:rPr>
          <w:rFonts w:ascii="Times New Roman" w:hAnsi="Times New Roman" w:cs="Times New Roman"/>
          <w:sz w:val="22"/>
          <w:szCs w:val="24"/>
        </w:rPr>
        <w:t xml:space="preserve">DKD, diabetic kidney disease; </w:t>
      </w:r>
      <w:r w:rsidRPr="00ED0B28">
        <w:rPr>
          <w:rFonts w:ascii="Times New Roman" w:hAnsi="Times New Roman" w:cs="Times New Roman"/>
          <w:sz w:val="22"/>
          <w:szCs w:val="24"/>
        </w:rPr>
        <w:t>FLI, fatty liver index</w:t>
      </w:r>
      <w:r>
        <w:rPr>
          <w:rFonts w:ascii="Times New Roman" w:hAnsi="Times New Roman" w:cs="Times New Roman"/>
          <w:sz w:val="22"/>
          <w:szCs w:val="24"/>
        </w:rPr>
        <w:t xml:space="preserve">; </w:t>
      </w:r>
      <w:r w:rsidRPr="00A66AD9">
        <w:rPr>
          <w:rFonts w:ascii="Times New Roman" w:hAnsi="Times New Roman" w:cs="Times New Roman"/>
          <w:sz w:val="22"/>
          <w:szCs w:val="24"/>
        </w:rPr>
        <w:t xml:space="preserve">MAFLD, metabolic dysfunction-associated fatty liver disease; </w:t>
      </w:r>
      <w:r w:rsidRPr="00ED0B28">
        <w:rPr>
          <w:rFonts w:ascii="Times New Roman" w:hAnsi="Times New Roman" w:cs="Times New Roman"/>
          <w:sz w:val="22"/>
          <w:szCs w:val="24"/>
        </w:rPr>
        <w:t>PU, proteinuria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6BA427A0" w14:textId="2B84C99A" w:rsidR="008D7E94" w:rsidRPr="00832B22" w:rsidRDefault="008D7E94" w:rsidP="008D7E9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4"/>
        </w:rPr>
        <w:t>no-DKD</w:t>
      </w:r>
      <w:r w:rsidRPr="00832B22">
        <w:rPr>
          <w:rFonts w:ascii="Times New Roman" w:hAnsi="Times New Roman" w:cs="Times New Roman"/>
          <w:sz w:val="22"/>
          <w:szCs w:val="24"/>
        </w:rPr>
        <w:t xml:space="preserve">, normal eGFR (eGFR ≥ 60) with negative PU; </w:t>
      </w:r>
      <w:r w:rsidRPr="00252B5F">
        <w:rPr>
          <w:rFonts w:ascii="Times New Roman" w:hAnsi="Times New Roman" w:cs="Times New Roman"/>
          <w:sz w:val="22"/>
          <w:szCs w:val="24"/>
        </w:rPr>
        <w:t>PU</w:t>
      </w:r>
      <w:r w:rsidRPr="00487E8F">
        <w:rPr>
          <w:rFonts w:ascii="Times New Roman" w:hAnsi="Times New Roman" w:cs="Times New Roman"/>
          <w:sz w:val="22"/>
          <w:szCs w:val="24"/>
          <w:vertAlign w:val="superscript"/>
        </w:rPr>
        <w:t>+</w:t>
      </w:r>
      <w:r w:rsidRPr="00252B5F">
        <w:rPr>
          <w:rFonts w:ascii="Times New Roman" w:hAnsi="Times New Roman" w:cs="Times New Roman"/>
          <w:sz w:val="22"/>
          <w:szCs w:val="24"/>
        </w:rPr>
        <w:t>DKD</w:t>
      </w:r>
      <w:r w:rsidRPr="00832B22">
        <w:rPr>
          <w:rFonts w:ascii="Times New Roman" w:hAnsi="Times New Roman" w:cs="Times New Roman"/>
          <w:sz w:val="22"/>
          <w:szCs w:val="24"/>
        </w:rPr>
        <w:t xml:space="preserve">, normal eGFR with positive PU; </w:t>
      </w:r>
      <w:r w:rsidRPr="00252B5F">
        <w:rPr>
          <w:rFonts w:ascii="Times New Roman" w:hAnsi="Times New Roman" w:cs="Times New Roman"/>
          <w:sz w:val="22"/>
          <w:szCs w:val="24"/>
        </w:rPr>
        <w:t>PU</w:t>
      </w:r>
      <w:r w:rsidRPr="00487E8F">
        <w:rPr>
          <w:rFonts w:ascii="Times New Roman" w:hAnsi="Times New Roman" w:cs="Times New Roman"/>
          <w:sz w:val="22"/>
          <w:szCs w:val="24"/>
          <w:vertAlign w:val="superscript"/>
        </w:rPr>
        <w:t>-</w:t>
      </w:r>
      <w:r w:rsidRPr="00252B5F">
        <w:rPr>
          <w:rFonts w:ascii="Times New Roman" w:hAnsi="Times New Roman" w:cs="Times New Roman"/>
          <w:sz w:val="22"/>
          <w:szCs w:val="24"/>
        </w:rPr>
        <w:t>DKD</w:t>
      </w:r>
      <w:r w:rsidRPr="00832B22">
        <w:rPr>
          <w:rFonts w:ascii="Times New Roman" w:hAnsi="Times New Roman" w:cs="Times New Roman"/>
          <w:sz w:val="22"/>
          <w:szCs w:val="24"/>
        </w:rPr>
        <w:t xml:space="preserve">, </w:t>
      </w:r>
      <w:r>
        <w:rPr>
          <w:rFonts w:ascii="Times New Roman" w:hAnsi="Times New Roman" w:cs="Times New Roman"/>
          <w:sz w:val="22"/>
          <w:szCs w:val="24"/>
        </w:rPr>
        <w:t>reduced</w:t>
      </w:r>
      <w:r w:rsidRPr="00832B22">
        <w:rPr>
          <w:rFonts w:ascii="Times New Roman" w:hAnsi="Times New Roman" w:cs="Times New Roman"/>
          <w:sz w:val="22"/>
          <w:szCs w:val="24"/>
        </w:rPr>
        <w:t xml:space="preserve"> eGFR (eGFR &lt;60) with negative PU.</w:t>
      </w:r>
      <w:r w:rsidRPr="00832B22">
        <w:rPr>
          <w:rFonts w:ascii="Times New Roman" w:hAnsi="Times New Roman" w:cs="Times New Roman"/>
        </w:rPr>
        <w:t xml:space="preserve"> </w:t>
      </w:r>
    </w:p>
    <w:p w14:paraId="2D7EA550" w14:textId="0931B877" w:rsidR="00EE554C" w:rsidRPr="00A66AD9" w:rsidRDefault="0054274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66AD9">
        <w:rPr>
          <w:rFonts w:ascii="Times New Roman" w:hAnsi="Times New Roman" w:cs="Times New Roman"/>
        </w:rPr>
        <w:br w:type="page"/>
      </w:r>
      <w:r w:rsidR="001B5BEF" w:rsidRPr="005A6056">
        <w:rPr>
          <w:rFonts w:ascii="Times New Roman" w:hAnsi="Times New Roman" w:cs="Times New Roman" w:hint="eastAsia"/>
          <w:sz w:val="22"/>
        </w:rPr>
        <w:t>T</w:t>
      </w:r>
      <w:r w:rsidR="001B5BEF" w:rsidRPr="005A6056">
        <w:rPr>
          <w:rFonts w:ascii="Times New Roman" w:hAnsi="Times New Roman" w:cs="Times New Roman"/>
          <w:sz w:val="22"/>
        </w:rPr>
        <w:t xml:space="preserve">able </w:t>
      </w:r>
      <w:r w:rsidR="001B5BEF">
        <w:rPr>
          <w:rFonts w:ascii="Times New Roman" w:hAnsi="Times New Roman" w:cs="Times New Roman"/>
          <w:sz w:val="22"/>
        </w:rPr>
        <w:t>S</w:t>
      </w:r>
      <w:r w:rsidR="001B5BEF" w:rsidRPr="005A6056">
        <w:rPr>
          <w:rFonts w:ascii="Times New Roman" w:hAnsi="Times New Roman" w:cs="Times New Roman"/>
          <w:sz w:val="22"/>
        </w:rPr>
        <w:t xml:space="preserve">1. Incidence rate and risk of hospitalization for heart failure according to </w:t>
      </w:r>
      <w:r w:rsidR="001B5BEF">
        <w:rPr>
          <w:rFonts w:ascii="Times New Roman" w:eastAsia="Malgun Gothic" w:hAnsi="Times New Roman" w:cs="Times New Roman"/>
          <w:sz w:val="22"/>
        </w:rPr>
        <w:t>the DKD</w:t>
      </w:r>
      <w:r w:rsidR="001B5BEF" w:rsidRPr="0002132B">
        <w:rPr>
          <w:rFonts w:ascii="Times New Roman" w:hAnsi="Times New Roman" w:cs="Times New Roman"/>
          <w:sz w:val="22"/>
        </w:rPr>
        <w:t xml:space="preserve"> phenotype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184"/>
        <w:gridCol w:w="2048"/>
        <w:gridCol w:w="2029"/>
      </w:tblGrid>
      <w:tr w:rsidR="008D7E94" w14:paraId="0E7E6EE6" w14:textId="77777777" w:rsidTr="001B5BEF">
        <w:tc>
          <w:tcPr>
            <w:tcW w:w="2765" w:type="dxa"/>
            <w:tcBorders>
              <w:bottom w:val="single" w:sz="4" w:space="0" w:color="auto"/>
              <w:right w:val="nil"/>
            </w:tcBorders>
          </w:tcPr>
          <w:p w14:paraId="5B07AEF9" w14:textId="77777777" w:rsidR="008D7E94" w:rsidRPr="0087236E" w:rsidRDefault="008D7E94" w:rsidP="001B5B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D05FEC" w14:textId="77777777" w:rsidR="008D7E94" w:rsidRPr="00832B22" w:rsidRDefault="008D7E94" w:rsidP="001B5BEF">
            <w:pPr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o-DKD</w:t>
            </w:r>
          </w:p>
          <w:p w14:paraId="64FCB5ED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2B22">
              <w:rPr>
                <w:rFonts w:ascii="Times New Roman" w:hAnsi="Times New Roman" w:cs="Times New Roman"/>
                <w:sz w:val="22"/>
              </w:rPr>
              <w:t>(n =</w:t>
            </w:r>
            <w:r w:rsidRPr="00832B22">
              <w:rPr>
                <w:rFonts w:ascii="Times New Roman" w:hAnsi="Times New Roman" w:cs="Times New Roman"/>
              </w:rPr>
              <w:t xml:space="preserve"> </w:t>
            </w:r>
            <w:r w:rsidRPr="00832B22">
              <w:rPr>
                <w:rFonts w:ascii="Times New Roman" w:hAnsi="Times New Roman" w:cs="Times New Roman"/>
                <w:sz w:val="22"/>
              </w:rPr>
              <w:t>1,132,531)</w:t>
            </w:r>
          </w:p>
        </w:tc>
        <w:tc>
          <w:tcPr>
            <w:tcW w:w="20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C3318" w14:textId="77777777" w:rsidR="008D7E94" w:rsidRPr="00832B22" w:rsidRDefault="008D7E94" w:rsidP="001B5BEF">
            <w:pPr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B5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U</w:t>
            </w:r>
            <w:r w:rsidRPr="00487E8F"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252B5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KD</w:t>
            </w:r>
          </w:p>
          <w:p w14:paraId="13A0EC13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2B22">
              <w:rPr>
                <w:rFonts w:ascii="Times New Roman" w:hAnsi="Times New Roman" w:cs="Times New Roman"/>
                <w:sz w:val="22"/>
              </w:rPr>
              <w:t>(n =</w:t>
            </w:r>
            <w:r w:rsidRPr="00832B22">
              <w:rPr>
                <w:rFonts w:ascii="Times New Roman" w:hAnsi="Times New Roman" w:cs="Times New Roman"/>
              </w:rPr>
              <w:t xml:space="preserve"> </w:t>
            </w:r>
            <w:r w:rsidRPr="00832B22">
              <w:rPr>
                <w:rFonts w:ascii="Times New Roman" w:hAnsi="Times New Roman" w:cs="Times New Roman"/>
                <w:sz w:val="22"/>
              </w:rPr>
              <w:t>15,619)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</w:tcBorders>
            <w:vAlign w:val="center"/>
          </w:tcPr>
          <w:p w14:paraId="1F8D4BE7" w14:textId="77777777" w:rsidR="008D7E94" w:rsidRPr="00832B22" w:rsidRDefault="008D7E94" w:rsidP="001B5BEF">
            <w:pPr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B5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U</w:t>
            </w:r>
            <w:r w:rsidRPr="00487E8F"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-</w:t>
            </w:r>
            <w:r w:rsidRPr="00252B5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KD</w:t>
            </w:r>
          </w:p>
          <w:p w14:paraId="0AA59CD6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2B22">
              <w:rPr>
                <w:rFonts w:ascii="Times New Roman" w:hAnsi="Times New Roman" w:cs="Times New Roman"/>
                <w:sz w:val="22"/>
              </w:rPr>
              <w:t>(n =</w:t>
            </w:r>
            <w:r w:rsidRPr="00832B22">
              <w:rPr>
                <w:rFonts w:ascii="Times New Roman" w:hAnsi="Times New Roman" w:cs="Times New Roman"/>
              </w:rPr>
              <w:t xml:space="preserve"> </w:t>
            </w:r>
            <w:r w:rsidRPr="00832B22">
              <w:rPr>
                <w:rFonts w:ascii="Times New Roman" w:hAnsi="Times New Roman" w:cs="Times New Roman"/>
                <w:sz w:val="22"/>
              </w:rPr>
              <w:t>40,963)</w:t>
            </w:r>
          </w:p>
        </w:tc>
      </w:tr>
      <w:tr w:rsidR="008D7E94" w14:paraId="0B3DCBC1" w14:textId="77777777" w:rsidTr="001B5BEF">
        <w:tc>
          <w:tcPr>
            <w:tcW w:w="2765" w:type="dxa"/>
            <w:tcBorders>
              <w:bottom w:val="nil"/>
              <w:right w:val="nil"/>
            </w:tcBorders>
            <w:vAlign w:val="center"/>
          </w:tcPr>
          <w:p w14:paraId="23712707" w14:textId="77777777" w:rsidR="008D7E94" w:rsidRPr="00167542" w:rsidRDefault="008D7E94" w:rsidP="001B5B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HHF cases (n)</w:t>
            </w: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  <w:vAlign w:val="center"/>
          </w:tcPr>
          <w:p w14:paraId="46F2F73B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4,479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vAlign w:val="center"/>
          </w:tcPr>
          <w:p w14:paraId="72037B68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257</w:t>
            </w:r>
          </w:p>
        </w:tc>
        <w:tc>
          <w:tcPr>
            <w:tcW w:w="2029" w:type="dxa"/>
            <w:tcBorders>
              <w:left w:val="nil"/>
              <w:bottom w:val="nil"/>
            </w:tcBorders>
            <w:vAlign w:val="center"/>
          </w:tcPr>
          <w:p w14:paraId="0AA230FB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1,045</w:t>
            </w:r>
          </w:p>
        </w:tc>
      </w:tr>
      <w:tr w:rsidR="008D7E94" w14:paraId="56001BB0" w14:textId="77777777" w:rsidTr="001B5BEF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14:paraId="5CBE51ED" w14:textId="77777777" w:rsidR="008D7E94" w:rsidRPr="00167542" w:rsidRDefault="008D7E94" w:rsidP="001B5B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HHF incidence rate (per 1,000 person-y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ar</w:t>
            </w:r>
            <w:r w:rsidRPr="0016754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CE63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64E8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2.6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</w:tcBorders>
            <w:vAlign w:val="center"/>
          </w:tcPr>
          <w:p w14:paraId="3CDF1A48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4.14</w:t>
            </w:r>
          </w:p>
        </w:tc>
      </w:tr>
      <w:tr w:rsidR="008D7E94" w14:paraId="3C4572F8" w14:textId="77777777" w:rsidTr="001B5BEF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14:paraId="5D331F7A" w14:textId="77777777" w:rsidR="008D7E94" w:rsidRPr="00167542" w:rsidRDefault="008D7E94" w:rsidP="001B5B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1 HR (95% CI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84C8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B0FE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4.4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3.93,5.05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</w:tcBorders>
            <w:vAlign w:val="center"/>
          </w:tcPr>
          <w:p w14:paraId="7E5FCCEC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6.9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6.51,7.45)</w:t>
            </w:r>
          </w:p>
        </w:tc>
      </w:tr>
      <w:tr w:rsidR="008D7E94" w14:paraId="407578A2" w14:textId="77777777" w:rsidTr="001B5BEF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14:paraId="4F586A09" w14:textId="77777777" w:rsidR="008D7E94" w:rsidRPr="00167542" w:rsidRDefault="008D7E94" w:rsidP="001B5B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2 HR (95% CI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C239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CE36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4.2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3.75,4.8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</w:tcBorders>
            <w:vAlign w:val="center"/>
          </w:tcPr>
          <w:p w14:paraId="1D46CEBA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2.4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2.30,2.64)</w:t>
            </w:r>
          </w:p>
        </w:tc>
      </w:tr>
      <w:tr w:rsidR="008D7E94" w14:paraId="76B7CB8B" w14:textId="77777777" w:rsidTr="001B5BEF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14:paraId="75A1A821" w14:textId="77777777" w:rsidR="008D7E94" w:rsidRPr="00167542" w:rsidRDefault="008D7E94" w:rsidP="001B5B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3 HR (95% CI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EC8D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D316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4.1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3.68,4.7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</w:tcBorders>
            <w:vAlign w:val="center"/>
          </w:tcPr>
          <w:p w14:paraId="27A4C21E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2.4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2.26,2.61)</w:t>
            </w:r>
          </w:p>
        </w:tc>
      </w:tr>
      <w:tr w:rsidR="008D7E94" w14:paraId="5E02635D" w14:textId="77777777" w:rsidTr="001B5BEF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14:paraId="04087AC0" w14:textId="77777777" w:rsidR="008D7E94" w:rsidRPr="00167542" w:rsidRDefault="008D7E94" w:rsidP="001B5B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4 HR (95% CI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D6EA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AD92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3.5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3.16,4.0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</w:tcBorders>
            <w:vAlign w:val="center"/>
          </w:tcPr>
          <w:p w14:paraId="508D765B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2.0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1.91,2.20)</w:t>
            </w:r>
          </w:p>
        </w:tc>
      </w:tr>
      <w:tr w:rsidR="008D7E94" w14:paraId="43C28C5D" w14:textId="77777777" w:rsidTr="001B5BEF">
        <w:tc>
          <w:tcPr>
            <w:tcW w:w="2765" w:type="dxa"/>
            <w:tcBorders>
              <w:top w:val="nil"/>
              <w:right w:val="nil"/>
            </w:tcBorders>
            <w:vAlign w:val="center"/>
          </w:tcPr>
          <w:p w14:paraId="1CAACC9D" w14:textId="77777777" w:rsidR="008D7E94" w:rsidRPr="00167542" w:rsidRDefault="008D7E94" w:rsidP="001B5B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5 HR (95% CI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vAlign w:val="center"/>
          </w:tcPr>
          <w:p w14:paraId="5F78771A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vAlign w:val="center"/>
          </w:tcPr>
          <w:p w14:paraId="2B7E1902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3.1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2.75,3.55)</w:t>
            </w:r>
          </w:p>
        </w:tc>
        <w:tc>
          <w:tcPr>
            <w:tcW w:w="2029" w:type="dxa"/>
            <w:tcBorders>
              <w:top w:val="nil"/>
              <w:left w:val="nil"/>
            </w:tcBorders>
            <w:vAlign w:val="center"/>
          </w:tcPr>
          <w:p w14:paraId="1F921F2C" w14:textId="77777777" w:rsidR="008D7E94" w:rsidRPr="00167542" w:rsidRDefault="008D7E94" w:rsidP="001B5BEF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1.8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167542">
              <w:rPr>
                <w:rFonts w:ascii="Times New Roman" w:eastAsia="Malgun Gothic" w:hAnsi="Times New Roman" w:cs="Times New Roman"/>
                <w:color w:val="000000"/>
                <w:sz w:val="22"/>
              </w:rPr>
              <w:t>(1.73,1.99)</w:t>
            </w:r>
          </w:p>
        </w:tc>
      </w:tr>
    </w:tbl>
    <w:p w14:paraId="43159A71" w14:textId="77777777" w:rsidR="008D7E94" w:rsidRDefault="008D7E94" w:rsidP="008D7E94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2"/>
        </w:rPr>
      </w:pPr>
      <w:r w:rsidRPr="008E50EE">
        <w:rPr>
          <w:rFonts w:ascii="Times New Roman" w:hAnsi="Times New Roman" w:cs="Times New Roman"/>
          <w:color w:val="000000"/>
          <w:sz w:val="22"/>
        </w:rPr>
        <w:t>no-DKD, normal eGFR (eGFR ≥ 60) with negative PU; PU</w:t>
      </w:r>
      <w:r w:rsidRPr="00487E8F">
        <w:rPr>
          <w:rFonts w:ascii="Times New Roman" w:hAnsi="Times New Roman" w:cs="Times New Roman"/>
          <w:color w:val="000000"/>
          <w:sz w:val="22"/>
          <w:vertAlign w:val="superscript"/>
        </w:rPr>
        <w:t>+</w:t>
      </w:r>
      <w:r w:rsidRPr="008E50EE">
        <w:rPr>
          <w:rFonts w:ascii="Times New Roman" w:hAnsi="Times New Roman" w:cs="Times New Roman"/>
          <w:color w:val="000000"/>
          <w:sz w:val="22"/>
        </w:rPr>
        <w:t>DKD, normal eGFR with positive PU; PU</w:t>
      </w:r>
      <w:r w:rsidRPr="00487E8F">
        <w:rPr>
          <w:rFonts w:ascii="Times New Roman" w:hAnsi="Times New Roman" w:cs="Times New Roman"/>
          <w:color w:val="000000"/>
          <w:sz w:val="22"/>
          <w:vertAlign w:val="superscript"/>
        </w:rPr>
        <w:t>-</w:t>
      </w:r>
      <w:r w:rsidRPr="008E50EE">
        <w:rPr>
          <w:rFonts w:ascii="Times New Roman" w:hAnsi="Times New Roman" w:cs="Times New Roman"/>
          <w:color w:val="000000"/>
          <w:sz w:val="22"/>
        </w:rPr>
        <w:t xml:space="preserve">DKD, </w:t>
      </w:r>
      <w:r>
        <w:rPr>
          <w:rFonts w:ascii="Times New Roman" w:hAnsi="Times New Roman" w:cs="Times New Roman"/>
          <w:color w:val="000000"/>
          <w:sz w:val="22"/>
        </w:rPr>
        <w:t>reduced</w:t>
      </w:r>
    </w:p>
    <w:p w14:paraId="7B69FC02" w14:textId="43A243F3" w:rsidR="008D7E94" w:rsidRPr="00832B22" w:rsidRDefault="008D7E94" w:rsidP="008D7E9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8E50EE">
        <w:rPr>
          <w:rFonts w:ascii="Times New Roman" w:hAnsi="Times New Roman" w:cs="Times New Roman"/>
          <w:color w:val="000000"/>
          <w:sz w:val="22"/>
        </w:rPr>
        <w:t xml:space="preserve"> eGFR (eGFR &lt;60) with negative PU. </w:t>
      </w:r>
    </w:p>
    <w:p w14:paraId="7C7A5FF2" w14:textId="77777777" w:rsidR="00AF5A71" w:rsidRPr="00CE0AC9" w:rsidRDefault="0054274A" w:rsidP="00AF5A71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 w:hint="eastAsia"/>
          <w:sz w:val="22"/>
        </w:rPr>
        <w:t>M</w:t>
      </w:r>
      <w:r w:rsidRPr="00CE0AC9">
        <w:rPr>
          <w:rFonts w:ascii="Times New Roman" w:hAnsi="Times New Roman" w:cs="Times New Roman"/>
          <w:sz w:val="22"/>
        </w:rPr>
        <w:t>odel 1: Unadjusted;</w:t>
      </w:r>
    </w:p>
    <w:p w14:paraId="7DBFB25C" w14:textId="4A7FC8B0" w:rsidR="00AF5A71" w:rsidRPr="00CE0AC9" w:rsidRDefault="0054274A" w:rsidP="00AF5A71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 w:hint="eastAsia"/>
          <w:sz w:val="22"/>
        </w:rPr>
        <w:t>M</w:t>
      </w:r>
      <w:r w:rsidRPr="00CE0AC9">
        <w:rPr>
          <w:rFonts w:ascii="Times New Roman" w:hAnsi="Times New Roman" w:cs="Times New Roman"/>
          <w:sz w:val="22"/>
        </w:rPr>
        <w:t>odel 2: Adjusted for age and sex.</w:t>
      </w:r>
    </w:p>
    <w:p w14:paraId="3E2A5F8B" w14:textId="77777777" w:rsidR="00AF5A71" w:rsidRPr="00CE0AC9" w:rsidRDefault="0054274A" w:rsidP="00AF5A71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 w:hint="eastAsia"/>
          <w:sz w:val="22"/>
        </w:rPr>
        <w:t>M</w:t>
      </w:r>
      <w:r w:rsidRPr="00CE0AC9">
        <w:rPr>
          <w:rFonts w:ascii="Times New Roman" w:hAnsi="Times New Roman" w:cs="Times New Roman"/>
          <w:sz w:val="22"/>
        </w:rPr>
        <w:t>odel 3: Model 2 + smoking, alcohol</w:t>
      </w:r>
      <w:r>
        <w:rPr>
          <w:rFonts w:ascii="Times New Roman" w:eastAsia="Malgun Gothic" w:hAnsi="Times New Roman" w:cs="Times New Roman"/>
          <w:sz w:val="22"/>
        </w:rPr>
        <w:t xml:space="preserve"> consumption, </w:t>
      </w:r>
      <w:r>
        <w:rPr>
          <w:rFonts w:ascii="Times New Roman" w:hAnsi="Times New Roman" w:cs="Times New Roman"/>
          <w:sz w:val="22"/>
        </w:rPr>
        <w:t xml:space="preserve">and </w:t>
      </w:r>
      <w:r w:rsidRPr="00CE0AC9">
        <w:rPr>
          <w:rFonts w:ascii="Times New Roman" w:hAnsi="Times New Roman" w:cs="Times New Roman"/>
          <w:sz w:val="22"/>
        </w:rPr>
        <w:t>exercise</w:t>
      </w:r>
    </w:p>
    <w:p w14:paraId="7AA03587" w14:textId="77777777" w:rsidR="00AF5A71" w:rsidRDefault="0054274A" w:rsidP="00AF5A71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/>
          <w:sz w:val="22"/>
        </w:rPr>
        <w:t>Model 4: Model 3 + hypertension, dyslipidemia,</w:t>
      </w:r>
      <w:r>
        <w:rPr>
          <w:rFonts w:ascii="Times New Roman" w:hAnsi="Times New Roman" w:cs="Times New Roman"/>
          <w:sz w:val="22"/>
        </w:rPr>
        <w:t xml:space="preserve"> atrial fibrillation, and ischemic heart disease</w:t>
      </w:r>
      <w:r>
        <w:rPr>
          <w:rFonts w:ascii="Times New Roman" w:eastAsia="Malgun Gothic" w:hAnsi="Times New Roman" w:cs="Times New Roman"/>
          <w:sz w:val="22"/>
        </w:rPr>
        <w:t xml:space="preserve">. </w:t>
      </w:r>
    </w:p>
    <w:p w14:paraId="6F327AAB" w14:textId="7EFE71B9" w:rsidR="00B85928" w:rsidRDefault="0054274A" w:rsidP="00AF5A71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odel 5: Model 4 + fasting plasma glucose, </w:t>
      </w:r>
      <w:r>
        <w:rPr>
          <w:rFonts w:ascii="Times New Roman" w:eastAsia="Malgun Gothic" w:hAnsi="Times New Roman" w:cs="Times New Roman"/>
          <w:sz w:val="22"/>
        </w:rPr>
        <w:t>diabetes duration</w:t>
      </w:r>
      <w:r>
        <w:rPr>
          <w:rFonts w:ascii="Times New Roman" w:hAnsi="Times New Roman" w:cs="Times New Roman"/>
          <w:sz w:val="22"/>
        </w:rPr>
        <w:t xml:space="preserve">, </w:t>
      </w:r>
      <w:r w:rsidR="00E37F3F">
        <w:rPr>
          <w:rFonts w:ascii="Times New Roman" w:hAnsi="Times New Roman" w:cs="Times New Roman"/>
          <w:sz w:val="22"/>
        </w:rPr>
        <w:t>hemoglobin levels</w:t>
      </w:r>
      <w:r>
        <w:rPr>
          <w:rFonts w:ascii="Times New Roman" w:eastAsia="Malgun Gothic" w:hAnsi="Times New Roman" w:cs="Times New Roman"/>
          <w:sz w:val="22"/>
        </w:rPr>
        <w:t>, and insulin us</w:t>
      </w:r>
      <w:r>
        <w:rPr>
          <w:rFonts w:ascii="Times New Roman" w:hAnsi="Times New Roman" w:cs="Times New Roman"/>
          <w:sz w:val="22"/>
        </w:rPr>
        <w:t>e</w:t>
      </w:r>
    </w:p>
    <w:p w14:paraId="7E98F16C" w14:textId="77777777" w:rsidR="00B85928" w:rsidRDefault="0054274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B85928" w:rsidSect="008948BF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2"/>
        </w:rPr>
        <w:br w:type="page"/>
      </w:r>
    </w:p>
    <w:p w14:paraId="4C72AD73" w14:textId="24D6BB41" w:rsidR="00B85928" w:rsidRPr="0002132B" w:rsidRDefault="0054274A" w:rsidP="00B85928">
      <w:pPr>
        <w:spacing w:line="480" w:lineRule="auto"/>
        <w:rPr>
          <w:rFonts w:ascii="Times New Roman" w:hAnsi="Times New Roman" w:cs="Times New Roman"/>
          <w:sz w:val="22"/>
        </w:rPr>
      </w:pPr>
      <w:r w:rsidRPr="0002132B">
        <w:rPr>
          <w:rFonts w:ascii="Times New Roman" w:hAnsi="Times New Roman" w:cs="Times New Roman" w:hint="eastAsia"/>
          <w:sz w:val="22"/>
        </w:rPr>
        <w:t>T</w:t>
      </w:r>
      <w:r w:rsidRPr="0002132B">
        <w:rPr>
          <w:rFonts w:ascii="Times New Roman" w:hAnsi="Times New Roman" w:cs="Times New Roman"/>
          <w:sz w:val="22"/>
        </w:rPr>
        <w:t xml:space="preserve">able </w:t>
      </w:r>
      <w:r w:rsidR="008948BF">
        <w:rPr>
          <w:rFonts w:ascii="Times New Roman" w:hAnsi="Times New Roman" w:cs="Times New Roman"/>
          <w:sz w:val="22"/>
        </w:rPr>
        <w:t>S</w:t>
      </w:r>
      <w:r w:rsidRPr="0002132B">
        <w:rPr>
          <w:rFonts w:ascii="Times New Roman" w:hAnsi="Times New Roman" w:cs="Times New Roman"/>
          <w:sz w:val="22"/>
        </w:rPr>
        <w:t xml:space="preserve">2. Incidence rate and risk of hospitalization for heart failure according to </w:t>
      </w:r>
      <w:r>
        <w:rPr>
          <w:rFonts w:ascii="Times New Roman" w:eastAsia="Malgun Gothic" w:hAnsi="Times New Roman" w:cs="Times New Roman"/>
          <w:sz w:val="22"/>
        </w:rPr>
        <w:t xml:space="preserve">the DKD phenotype and </w:t>
      </w:r>
      <w:r w:rsidR="0019576A">
        <w:rPr>
          <w:rFonts w:ascii="Times New Roman" w:hAnsi="Times New Roman" w:cs="Times New Roman"/>
          <w:sz w:val="22"/>
        </w:rPr>
        <w:t>MAFLD</w:t>
      </w:r>
    </w:p>
    <w:tbl>
      <w:tblPr>
        <w:tblStyle w:val="TableGrid"/>
        <w:tblpPr w:leftFromText="142" w:rightFromText="142" w:vertAnchor="page" w:horzAnchor="margin" w:tblpY="229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1774"/>
        <w:gridCol w:w="1774"/>
        <w:gridCol w:w="1774"/>
        <w:gridCol w:w="1774"/>
        <w:gridCol w:w="1774"/>
        <w:gridCol w:w="1775"/>
      </w:tblGrid>
      <w:tr w:rsidR="00BC263A" w14:paraId="60D33AC5" w14:textId="77777777" w:rsidTr="0029088D">
        <w:tc>
          <w:tcPr>
            <w:tcW w:w="3042" w:type="dxa"/>
            <w:tcBorders>
              <w:bottom w:val="nil"/>
              <w:right w:val="nil"/>
            </w:tcBorders>
          </w:tcPr>
          <w:p w14:paraId="6675004C" w14:textId="77777777" w:rsidR="00D634A2" w:rsidRPr="00167542" w:rsidRDefault="00D634A2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9568D" w14:textId="5847A30A" w:rsidR="00D634A2" w:rsidRPr="00847F9F" w:rsidRDefault="008D7E94" w:rsidP="0029088D">
            <w:pPr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o-DKD</w:t>
            </w:r>
          </w:p>
        </w:tc>
        <w:tc>
          <w:tcPr>
            <w:tcW w:w="354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A2B20" w14:textId="4969C50B" w:rsidR="00D634A2" w:rsidRPr="00847F9F" w:rsidRDefault="008D7E94" w:rsidP="0029088D">
            <w:pPr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B5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U</w:t>
            </w:r>
            <w:r w:rsidRPr="00487E8F"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252B5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KD</w:t>
            </w:r>
          </w:p>
        </w:tc>
        <w:tc>
          <w:tcPr>
            <w:tcW w:w="354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F75448A" w14:textId="18B0CE58" w:rsidR="00D634A2" w:rsidRPr="00847F9F" w:rsidRDefault="008D7E94" w:rsidP="0029088D">
            <w:pPr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B5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U</w:t>
            </w:r>
            <w:r w:rsidRPr="00487E8F"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-</w:t>
            </w:r>
            <w:r w:rsidRPr="00252B5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KD</w:t>
            </w:r>
          </w:p>
        </w:tc>
      </w:tr>
      <w:tr w:rsidR="00BC263A" w14:paraId="244D996F" w14:textId="77777777" w:rsidTr="0029088D">
        <w:tc>
          <w:tcPr>
            <w:tcW w:w="3042" w:type="dxa"/>
            <w:tcBorders>
              <w:top w:val="nil"/>
              <w:bottom w:val="single" w:sz="4" w:space="0" w:color="auto"/>
              <w:right w:val="nil"/>
            </w:tcBorders>
          </w:tcPr>
          <w:p w14:paraId="22829333" w14:textId="77777777" w:rsidR="00D634A2" w:rsidRPr="00167542" w:rsidRDefault="00D634A2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5DA22" w14:textId="77777777" w:rsidR="00D634A2" w:rsidRDefault="0054274A" w:rsidP="0029088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AFLD-</w:t>
            </w:r>
          </w:p>
          <w:p w14:paraId="269DEC39" w14:textId="77777777" w:rsidR="00D634A2" w:rsidRPr="00167542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(n =</w:t>
            </w:r>
            <w:r w:rsidRPr="00167542">
              <w:rPr>
                <w:rFonts w:ascii="Times New Roman" w:hAnsi="Times New Roman" w:cs="Times New Roman"/>
              </w:rPr>
              <w:t xml:space="preserve"> </w:t>
            </w:r>
            <w:r w:rsidRPr="00847F9F">
              <w:rPr>
                <w:rFonts w:ascii="Times New Roman" w:hAnsi="Times New Roman" w:cs="Times New Roman"/>
                <w:sz w:val="22"/>
              </w:rPr>
              <w:t>848,716</w:t>
            </w:r>
            <w:r w:rsidRPr="0016754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7BFE15" w14:textId="77777777" w:rsidR="00D634A2" w:rsidRDefault="0054274A" w:rsidP="0029088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AFLD+</w:t>
            </w:r>
          </w:p>
          <w:p w14:paraId="16CF2806" w14:textId="77777777" w:rsidR="00D634A2" w:rsidRPr="00167542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(n =</w:t>
            </w:r>
            <w:r w:rsidRPr="00167542">
              <w:rPr>
                <w:rFonts w:ascii="Times New Roman" w:hAnsi="Times New Roman" w:cs="Times New Roman"/>
              </w:rPr>
              <w:t xml:space="preserve"> </w:t>
            </w:r>
            <w:r w:rsidRPr="00847F9F">
              <w:rPr>
                <w:rFonts w:ascii="Times New Roman" w:hAnsi="Times New Roman" w:cs="Times New Roman"/>
                <w:sz w:val="22"/>
              </w:rPr>
              <w:t>283,815</w:t>
            </w:r>
            <w:r w:rsidRPr="0016754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3F3118" w14:textId="77777777" w:rsidR="00D634A2" w:rsidRDefault="0054274A" w:rsidP="0029088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AFLD-</w:t>
            </w:r>
          </w:p>
          <w:p w14:paraId="274B2110" w14:textId="77777777" w:rsidR="00D634A2" w:rsidRPr="00167542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(n =</w:t>
            </w:r>
            <w:r w:rsidRPr="00167542">
              <w:rPr>
                <w:rFonts w:ascii="Times New Roman" w:hAnsi="Times New Roman" w:cs="Times New Roman"/>
              </w:rPr>
              <w:t xml:space="preserve"> </w:t>
            </w:r>
            <w:r w:rsidRPr="00847F9F">
              <w:rPr>
                <w:rFonts w:ascii="Times New Roman" w:hAnsi="Times New Roman" w:cs="Times New Roman"/>
                <w:sz w:val="22"/>
              </w:rPr>
              <w:t>9,107</w:t>
            </w:r>
            <w:r w:rsidRPr="0016754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03743" w14:textId="77777777" w:rsidR="00D634A2" w:rsidRDefault="0054274A" w:rsidP="0029088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AFLD+</w:t>
            </w:r>
          </w:p>
          <w:p w14:paraId="2294ADA7" w14:textId="77777777" w:rsidR="00D634A2" w:rsidRPr="007531BC" w:rsidRDefault="0054274A" w:rsidP="0029088D">
            <w:pPr>
              <w:ind w:firstLineChars="100" w:firstLine="22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(n =</w:t>
            </w:r>
            <w:r w:rsidRPr="00167542">
              <w:rPr>
                <w:rFonts w:ascii="Times New Roman" w:hAnsi="Times New Roman" w:cs="Times New Roman"/>
              </w:rPr>
              <w:t xml:space="preserve"> </w:t>
            </w:r>
            <w:r w:rsidRPr="00847F9F">
              <w:rPr>
                <w:rFonts w:ascii="Times New Roman" w:hAnsi="Times New Roman" w:cs="Times New Roman"/>
                <w:sz w:val="22"/>
              </w:rPr>
              <w:t>6,512</w:t>
            </w:r>
            <w:r w:rsidRPr="0016754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6AEDE" w14:textId="77777777" w:rsidR="00D634A2" w:rsidRDefault="0054274A" w:rsidP="0029088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AFLD-</w:t>
            </w:r>
          </w:p>
          <w:p w14:paraId="12FF5444" w14:textId="77777777" w:rsidR="00D634A2" w:rsidRPr="007531BC" w:rsidRDefault="0054274A" w:rsidP="0029088D">
            <w:pPr>
              <w:ind w:firstLineChars="100" w:firstLine="22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(n =</w:t>
            </w:r>
            <w:r w:rsidRPr="00167542">
              <w:rPr>
                <w:rFonts w:ascii="Times New Roman" w:hAnsi="Times New Roman" w:cs="Times New Roman"/>
              </w:rPr>
              <w:t xml:space="preserve"> </w:t>
            </w:r>
            <w:r w:rsidRPr="00847F9F">
              <w:rPr>
                <w:rFonts w:ascii="Times New Roman" w:hAnsi="Times New Roman" w:cs="Times New Roman"/>
                <w:sz w:val="22"/>
              </w:rPr>
              <w:t>32,768</w:t>
            </w:r>
            <w:r w:rsidRPr="0016754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</w:tcBorders>
            <w:vAlign w:val="center"/>
          </w:tcPr>
          <w:p w14:paraId="68507178" w14:textId="77777777" w:rsidR="00D634A2" w:rsidRDefault="0054274A" w:rsidP="0029088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AFLD+</w:t>
            </w:r>
          </w:p>
          <w:p w14:paraId="711DEE58" w14:textId="77777777" w:rsidR="00D634A2" w:rsidRPr="007531BC" w:rsidRDefault="0054274A" w:rsidP="0029088D">
            <w:pPr>
              <w:ind w:firstLineChars="100" w:firstLine="22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(n =</w:t>
            </w:r>
            <w:r w:rsidRPr="00167542">
              <w:rPr>
                <w:rFonts w:ascii="Times New Roman" w:hAnsi="Times New Roman" w:cs="Times New Roman"/>
              </w:rPr>
              <w:t xml:space="preserve"> </w:t>
            </w:r>
            <w:r w:rsidRPr="00847F9F">
              <w:rPr>
                <w:rFonts w:ascii="Times New Roman" w:hAnsi="Times New Roman" w:cs="Times New Roman"/>
                <w:sz w:val="22"/>
              </w:rPr>
              <w:t>8,195</w:t>
            </w:r>
            <w:r w:rsidRPr="0016754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C263A" w14:paraId="045919CC" w14:textId="77777777" w:rsidTr="0029088D">
        <w:tc>
          <w:tcPr>
            <w:tcW w:w="3042" w:type="dxa"/>
            <w:tcBorders>
              <w:bottom w:val="nil"/>
              <w:right w:val="nil"/>
            </w:tcBorders>
            <w:vAlign w:val="center"/>
          </w:tcPr>
          <w:p w14:paraId="50040DB7" w14:textId="77777777" w:rsidR="00D634A2" w:rsidRPr="00167542" w:rsidRDefault="0054274A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HHF cases (n)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center"/>
          </w:tcPr>
          <w:p w14:paraId="468F0FE1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3,462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center"/>
          </w:tcPr>
          <w:p w14:paraId="796101E0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1,017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center"/>
          </w:tcPr>
          <w:p w14:paraId="1991F819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center"/>
          </w:tcPr>
          <w:p w14:paraId="0FE7852B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center"/>
          </w:tcPr>
          <w:p w14:paraId="3FEC6AEF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842</w:t>
            </w:r>
          </w:p>
        </w:tc>
        <w:tc>
          <w:tcPr>
            <w:tcW w:w="1775" w:type="dxa"/>
            <w:tcBorders>
              <w:left w:val="nil"/>
              <w:bottom w:val="nil"/>
            </w:tcBorders>
            <w:vAlign w:val="center"/>
          </w:tcPr>
          <w:p w14:paraId="6BCF2205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203</w:t>
            </w:r>
          </w:p>
        </w:tc>
      </w:tr>
      <w:tr w:rsidR="00BC263A" w14:paraId="65036F78" w14:textId="77777777" w:rsidTr="0029088D"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14:paraId="693F63E0" w14:textId="77777777" w:rsidR="00D634A2" w:rsidRDefault="0054274A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 xml:space="preserve">HHF incidence rate </w:t>
            </w:r>
          </w:p>
          <w:p w14:paraId="3FE76E21" w14:textId="77777777" w:rsidR="00D634A2" w:rsidRPr="00167542" w:rsidRDefault="0054274A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(per 1,000 person-y</w:t>
            </w:r>
            <w:r w:rsidR="004405DB">
              <w:rPr>
                <w:rFonts w:ascii="Times New Roman" w:hAnsi="Times New Roman" w:cs="Times New Roman"/>
                <w:sz w:val="22"/>
              </w:rPr>
              <w:t>ear</w:t>
            </w:r>
            <w:r w:rsidRPr="0016754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B517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09AD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EEE9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3.3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6246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D433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4.1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</w:tcBorders>
            <w:vAlign w:val="center"/>
          </w:tcPr>
          <w:p w14:paraId="35B467EB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3.99</w:t>
            </w:r>
          </w:p>
        </w:tc>
      </w:tr>
      <w:tr w:rsidR="00BC263A" w14:paraId="7121B89F" w14:textId="77777777" w:rsidTr="0029088D"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14:paraId="4FD84B46" w14:textId="77777777" w:rsidR="00D634A2" w:rsidRPr="00167542" w:rsidRDefault="0054274A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1 HR (95% CI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9FDC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962F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0.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8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0.82,0.9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6C0E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5.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50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4.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6.3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2CE6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2.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1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2.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3.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6F43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6.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2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6.32,7.3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</w:tcBorders>
            <w:vAlign w:val="center"/>
          </w:tcPr>
          <w:p w14:paraId="1F2532FC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6.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50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5.64,7.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BC263A" w14:paraId="1E879BAC" w14:textId="77777777" w:rsidTr="0029088D"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14:paraId="35B4AC1D" w14:textId="77777777" w:rsidR="00D634A2" w:rsidRPr="00167542" w:rsidRDefault="0054274A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2 HR (95% CI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B437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A075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1.4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1.34,1.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99B8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4.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5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4.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0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5.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0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134A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4.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3.30,5.3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E9DA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2.5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2.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2.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</w:tcBorders>
            <w:vAlign w:val="center"/>
          </w:tcPr>
          <w:p w14:paraId="20134696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3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2.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3.46)</w:t>
            </w:r>
          </w:p>
        </w:tc>
      </w:tr>
      <w:tr w:rsidR="00BC263A" w14:paraId="54C6CD79" w14:textId="77777777" w:rsidTr="0029088D"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14:paraId="536BCB48" w14:textId="77777777" w:rsidR="00D634A2" w:rsidRPr="00167542" w:rsidRDefault="0054274A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3 HR (95% CI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7307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C6A3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1.4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1.35,1.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0EB1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4.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7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4.03,5.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6DFA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4.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6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3.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7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5.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CE50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2.4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2.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2.6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</w:tcBorders>
            <w:vAlign w:val="center"/>
          </w:tcPr>
          <w:p w14:paraId="3DAA9945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2.9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2.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3.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BC263A" w14:paraId="7857A4E8" w14:textId="77777777" w:rsidTr="0029088D"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14:paraId="69C579E4" w14:textId="77777777" w:rsidR="00D634A2" w:rsidRPr="00167542" w:rsidRDefault="0054274A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4 HR (95% CI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FEFC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FD9D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1.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6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1.26,1.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315F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4.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5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3.49,4.6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F256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3.4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2.68,4.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AB81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2.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1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1.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2.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</w:tcBorders>
            <w:vAlign w:val="center"/>
          </w:tcPr>
          <w:p w14:paraId="5E803AAB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2.3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2.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2.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BC263A" w14:paraId="19A3051F" w14:textId="77777777" w:rsidTr="0029088D">
        <w:tc>
          <w:tcPr>
            <w:tcW w:w="3042" w:type="dxa"/>
            <w:tcBorders>
              <w:top w:val="nil"/>
              <w:right w:val="nil"/>
            </w:tcBorders>
            <w:vAlign w:val="center"/>
          </w:tcPr>
          <w:p w14:paraId="555E62F9" w14:textId="77777777" w:rsidR="00D634A2" w:rsidRPr="00167542" w:rsidRDefault="0054274A" w:rsidP="00290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67542">
              <w:rPr>
                <w:rFonts w:ascii="Times New Roman" w:hAnsi="Times New Roman" w:cs="Times New Roman"/>
                <w:sz w:val="22"/>
              </w:rPr>
              <w:t>Model 5 HR (95% CI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vAlign w:val="center"/>
          </w:tcPr>
          <w:p w14:paraId="2107CCB1" w14:textId="77777777" w:rsidR="00D634A2" w:rsidRPr="00847F9F" w:rsidRDefault="0054274A" w:rsidP="002908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7F9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vAlign w:val="center"/>
          </w:tcPr>
          <w:p w14:paraId="43445ACC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1.4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1.31,1.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vAlign w:val="center"/>
          </w:tcPr>
          <w:p w14:paraId="305C1C4D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3.4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2.98,4.01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vAlign w:val="center"/>
          </w:tcPr>
          <w:p w14:paraId="58B687CB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3.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8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2.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0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4.05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vAlign w:val="center"/>
          </w:tcPr>
          <w:p w14:paraId="6D845E12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1.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9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1.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2.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</w:tcBorders>
            <w:vAlign w:val="center"/>
          </w:tcPr>
          <w:p w14:paraId="0A19C4E4" w14:textId="77777777" w:rsidR="00D634A2" w:rsidRPr="00847F9F" w:rsidRDefault="0054274A" w:rsidP="0029088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2.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9 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(1.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0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,2.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  <w:r w:rsidRPr="00847F9F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</w:tbl>
    <w:p w14:paraId="7912DB2C" w14:textId="329E2974" w:rsidR="008D7E94" w:rsidRPr="00832B22" w:rsidRDefault="008D7E94" w:rsidP="008D7E9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8E50EE">
        <w:rPr>
          <w:rFonts w:ascii="Times New Roman" w:hAnsi="Times New Roman" w:cs="Times New Roman"/>
          <w:color w:val="000000"/>
          <w:sz w:val="22"/>
        </w:rPr>
        <w:t>no-DKD, normal eGFR (eGFR ≥ 60) with negative PU; PU</w:t>
      </w:r>
      <w:r w:rsidRPr="00487E8F">
        <w:rPr>
          <w:rFonts w:ascii="Times New Roman" w:hAnsi="Times New Roman" w:cs="Times New Roman"/>
          <w:color w:val="000000"/>
          <w:sz w:val="22"/>
          <w:vertAlign w:val="superscript"/>
        </w:rPr>
        <w:t>+</w:t>
      </w:r>
      <w:r w:rsidRPr="008E50EE">
        <w:rPr>
          <w:rFonts w:ascii="Times New Roman" w:hAnsi="Times New Roman" w:cs="Times New Roman"/>
          <w:color w:val="000000"/>
          <w:sz w:val="22"/>
        </w:rPr>
        <w:t>DKD, normal eGFR with positive PU; PU</w:t>
      </w:r>
      <w:r w:rsidRPr="00487E8F">
        <w:rPr>
          <w:rFonts w:ascii="Times New Roman" w:hAnsi="Times New Roman" w:cs="Times New Roman"/>
          <w:color w:val="000000"/>
          <w:sz w:val="22"/>
          <w:vertAlign w:val="superscript"/>
        </w:rPr>
        <w:t>-</w:t>
      </w:r>
      <w:r w:rsidRPr="008E50EE">
        <w:rPr>
          <w:rFonts w:ascii="Times New Roman" w:hAnsi="Times New Roman" w:cs="Times New Roman"/>
          <w:color w:val="000000"/>
          <w:sz w:val="22"/>
        </w:rPr>
        <w:t xml:space="preserve">DKD, </w:t>
      </w:r>
      <w:r>
        <w:rPr>
          <w:rFonts w:ascii="Times New Roman" w:hAnsi="Times New Roman" w:cs="Times New Roman"/>
          <w:color w:val="000000"/>
          <w:sz w:val="22"/>
        </w:rPr>
        <w:t>reduced</w:t>
      </w:r>
      <w:r w:rsidRPr="008E50EE">
        <w:rPr>
          <w:rFonts w:ascii="Times New Roman" w:hAnsi="Times New Roman" w:cs="Times New Roman"/>
          <w:color w:val="000000"/>
          <w:sz w:val="22"/>
        </w:rPr>
        <w:t xml:space="preserve"> eGFR (eGFR &lt;60) with negative PU. </w:t>
      </w:r>
      <w:r w:rsidRPr="00832B22">
        <w:rPr>
          <w:rFonts w:ascii="Times New Roman" w:hAnsi="Times New Roman" w:cs="Times New Roman"/>
          <w:sz w:val="22"/>
          <w:szCs w:val="24"/>
        </w:rPr>
        <w:t>MAFLD, metabolic dysfunction-associated fatty liver disease</w:t>
      </w:r>
    </w:p>
    <w:p w14:paraId="392AB55C" w14:textId="77777777" w:rsidR="00B85928" w:rsidRPr="00CE0AC9" w:rsidRDefault="0054274A" w:rsidP="00B85928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 w:hint="eastAsia"/>
          <w:sz w:val="22"/>
        </w:rPr>
        <w:t>M</w:t>
      </w:r>
      <w:r w:rsidRPr="00CE0AC9">
        <w:rPr>
          <w:rFonts w:ascii="Times New Roman" w:hAnsi="Times New Roman" w:cs="Times New Roman"/>
          <w:sz w:val="22"/>
        </w:rPr>
        <w:t>odel 1: Unadjusted;</w:t>
      </w:r>
    </w:p>
    <w:p w14:paraId="367C6370" w14:textId="0DB894F4" w:rsidR="00B85928" w:rsidRPr="00CE0AC9" w:rsidRDefault="0054274A" w:rsidP="00B85928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 w:hint="eastAsia"/>
          <w:sz w:val="22"/>
        </w:rPr>
        <w:t>M</w:t>
      </w:r>
      <w:r w:rsidRPr="00CE0AC9">
        <w:rPr>
          <w:rFonts w:ascii="Times New Roman" w:hAnsi="Times New Roman" w:cs="Times New Roman"/>
          <w:sz w:val="22"/>
        </w:rPr>
        <w:t>odel 2: Adjusted for age and sex.</w:t>
      </w:r>
    </w:p>
    <w:p w14:paraId="5CFF916F" w14:textId="77777777" w:rsidR="00B85928" w:rsidRPr="00CE0AC9" w:rsidRDefault="0054274A" w:rsidP="00B85928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 w:hint="eastAsia"/>
          <w:sz w:val="22"/>
        </w:rPr>
        <w:t>M</w:t>
      </w:r>
      <w:r w:rsidRPr="00CE0AC9">
        <w:rPr>
          <w:rFonts w:ascii="Times New Roman" w:hAnsi="Times New Roman" w:cs="Times New Roman"/>
          <w:sz w:val="22"/>
        </w:rPr>
        <w:t>odel 3: Model 2 + smoking, alcohol</w:t>
      </w:r>
      <w:r>
        <w:rPr>
          <w:rFonts w:ascii="Times New Roman" w:eastAsia="Malgun Gothic" w:hAnsi="Times New Roman" w:cs="Times New Roman"/>
          <w:sz w:val="22"/>
        </w:rPr>
        <w:t xml:space="preserve"> consumption, </w:t>
      </w:r>
      <w:r>
        <w:rPr>
          <w:rFonts w:ascii="Times New Roman" w:hAnsi="Times New Roman" w:cs="Times New Roman"/>
          <w:sz w:val="22"/>
        </w:rPr>
        <w:t xml:space="preserve">and </w:t>
      </w:r>
      <w:r w:rsidRPr="00CE0AC9">
        <w:rPr>
          <w:rFonts w:ascii="Times New Roman" w:hAnsi="Times New Roman" w:cs="Times New Roman"/>
          <w:sz w:val="22"/>
        </w:rPr>
        <w:t>exercise</w:t>
      </w:r>
    </w:p>
    <w:p w14:paraId="537B2FAE" w14:textId="77777777" w:rsidR="00B85928" w:rsidRDefault="0054274A" w:rsidP="00B85928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/>
          <w:sz w:val="22"/>
        </w:rPr>
        <w:t>Model 4: Model 3 + hypertension, dyslipidemia,</w:t>
      </w:r>
      <w:r>
        <w:rPr>
          <w:rFonts w:ascii="Times New Roman" w:hAnsi="Times New Roman" w:cs="Times New Roman"/>
          <w:sz w:val="22"/>
        </w:rPr>
        <w:t xml:space="preserve"> atrial fibrillation, and ischemic heart disease</w:t>
      </w:r>
      <w:r>
        <w:rPr>
          <w:rFonts w:ascii="Times New Roman" w:eastAsia="Malgun Gothic" w:hAnsi="Times New Roman" w:cs="Times New Roman"/>
          <w:sz w:val="22"/>
        </w:rPr>
        <w:t xml:space="preserve">. </w:t>
      </w:r>
    </w:p>
    <w:p w14:paraId="37E116AE" w14:textId="3EC02770" w:rsidR="00B85928" w:rsidRPr="006160CF" w:rsidRDefault="0054274A" w:rsidP="00B85928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odel 5: Model 4 + fasting plasma glucose, </w:t>
      </w:r>
      <w:r>
        <w:rPr>
          <w:rFonts w:ascii="Times New Roman" w:eastAsia="Malgun Gothic" w:hAnsi="Times New Roman" w:cs="Times New Roman"/>
          <w:sz w:val="22"/>
        </w:rPr>
        <w:t>diabetes duration</w:t>
      </w:r>
      <w:r>
        <w:rPr>
          <w:rFonts w:ascii="Times New Roman" w:hAnsi="Times New Roman" w:cs="Times New Roman"/>
          <w:sz w:val="22"/>
        </w:rPr>
        <w:t xml:space="preserve">, </w:t>
      </w:r>
      <w:r w:rsidR="00E37F3F">
        <w:rPr>
          <w:rFonts w:ascii="Times New Roman" w:hAnsi="Times New Roman" w:cs="Times New Roman"/>
          <w:sz w:val="22"/>
        </w:rPr>
        <w:t>hemoglobin levels</w:t>
      </w:r>
      <w:r>
        <w:rPr>
          <w:rFonts w:ascii="Times New Roman" w:eastAsia="Malgun Gothic" w:hAnsi="Times New Roman" w:cs="Times New Roman"/>
          <w:sz w:val="22"/>
        </w:rPr>
        <w:t>, and insulin us</w:t>
      </w:r>
      <w:r>
        <w:rPr>
          <w:rFonts w:ascii="Times New Roman" w:hAnsi="Times New Roman" w:cs="Times New Roman"/>
          <w:sz w:val="22"/>
        </w:rPr>
        <w:t>e</w:t>
      </w:r>
    </w:p>
    <w:p w14:paraId="512FDD56" w14:textId="77777777" w:rsidR="00B85928" w:rsidRPr="00632567" w:rsidRDefault="00B85928" w:rsidP="00B85928">
      <w:pPr>
        <w:widowControl/>
        <w:wordWrap/>
        <w:autoSpaceDE/>
        <w:autoSpaceDN/>
      </w:pPr>
    </w:p>
    <w:p w14:paraId="344B1B10" w14:textId="3538CE69" w:rsidR="00AF55DA" w:rsidRDefault="0054274A" w:rsidP="00AF55DA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 xml:space="preserve">able </w:t>
      </w:r>
      <w:r w:rsidR="008948BF">
        <w:rPr>
          <w:rFonts w:ascii="Times New Roman" w:hAnsi="Times New Roman" w:cs="Times New Roman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 xml:space="preserve">3. </w:t>
      </w:r>
      <w:r w:rsidRPr="0002132B">
        <w:rPr>
          <w:rFonts w:ascii="Times New Roman" w:hAnsi="Times New Roman" w:cs="Times New Roman"/>
          <w:sz w:val="22"/>
        </w:rPr>
        <w:t xml:space="preserve">Incidence rate and risk of hospitalization for heart failure </w:t>
      </w:r>
      <w:r>
        <w:rPr>
          <w:rFonts w:ascii="Times New Roman" w:hAnsi="Times New Roman" w:cs="Times New Roman"/>
          <w:sz w:val="22"/>
        </w:rPr>
        <w:t xml:space="preserve">in </w:t>
      </w:r>
      <w:r>
        <w:rPr>
          <w:rFonts w:ascii="Times New Roman" w:eastAsia="Malgun Gothic" w:hAnsi="Times New Roman" w:cs="Times New Roman"/>
          <w:sz w:val="22"/>
        </w:rPr>
        <w:t xml:space="preserve">the no-DKD </w:t>
      </w:r>
      <w:r w:rsidR="00DE45A8">
        <w:rPr>
          <w:rFonts w:ascii="Times New Roman" w:hAnsi="Times New Roman" w:cs="Times New Roman"/>
          <w:sz w:val="22"/>
        </w:rPr>
        <w:t xml:space="preserve">group </w:t>
      </w:r>
      <w:r>
        <w:rPr>
          <w:rFonts w:ascii="Times New Roman" w:hAnsi="Times New Roman" w:cs="Times New Roman"/>
          <w:sz w:val="22"/>
        </w:rPr>
        <w:t>stratified by FLI</w:t>
      </w:r>
    </w:p>
    <w:tbl>
      <w:tblPr>
        <w:tblStyle w:val="TableGrid"/>
        <w:tblpPr w:leftFromText="142" w:rightFromText="142" w:vertAnchor="page" w:horzAnchor="margin" w:tblpY="229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740"/>
        <w:gridCol w:w="2741"/>
        <w:gridCol w:w="2741"/>
      </w:tblGrid>
      <w:tr w:rsidR="00BC263A" w14:paraId="132B7ACA" w14:textId="77777777" w:rsidTr="000B1F6A">
        <w:tc>
          <w:tcPr>
            <w:tcW w:w="5098" w:type="dxa"/>
            <w:tcBorders>
              <w:bottom w:val="single" w:sz="4" w:space="0" w:color="auto"/>
              <w:right w:val="nil"/>
            </w:tcBorders>
          </w:tcPr>
          <w:p w14:paraId="405A0117" w14:textId="77777777" w:rsidR="00AF55DA" w:rsidRPr="00D87F68" w:rsidRDefault="00AF55DA" w:rsidP="000B1F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22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57E8A5BF" w14:textId="472CAE47" w:rsidR="00AF55DA" w:rsidRPr="00D87F68" w:rsidRDefault="008D7E94" w:rsidP="000B1F6A">
            <w:pPr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o-DKD</w:t>
            </w:r>
          </w:p>
        </w:tc>
      </w:tr>
      <w:tr w:rsidR="00BC263A" w14:paraId="1A5BA40A" w14:textId="77777777" w:rsidTr="000B1F6A">
        <w:tc>
          <w:tcPr>
            <w:tcW w:w="5098" w:type="dxa"/>
            <w:tcBorders>
              <w:bottom w:val="single" w:sz="4" w:space="0" w:color="auto"/>
              <w:right w:val="nil"/>
            </w:tcBorders>
          </w:tcPr>
          <w:p w14:paraId="0612482A" w14:textId="77777777" w:rsidR="00AF55DA" w:rsidRPr="00D87F68" w:rsidRDefault="00AF55DA" w:rsidP="000B1F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73041" w14:textId="77777777" w:rsidR="00AF55DA" w:rsidRPr="00D87F68" w:rsidRDefault="0054274A" w:rsidP="000B1F6A">
            <w:pPr>
              <w:ind w:firstLineChars="100" w:firstLine="22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LI&lt;30</w:t>
            </w:r>
          </w:p>
          <w:p w14:paraId="3FB2DB8B" w14:textId="77777777" w:rsidR="00AF55DA" w:rsidRPr="00D87F68" w:rsidRDefault="0054274A" w:rsidP="000B1F6A">
            <w:pPr>
              <w:ind w:firstLineChars="100" w:firstLine="22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(n =</w:t>
            </w:r>
            <w:r w:rsidRPr="00D87F68">
              <w:rPr>
                <w:rFonts w:ascii="Times New Roman" w:hAnsi="Times New Roman" w:cs="Times New Roman"/>
              </w:rPr>
              <w:t xml:space="preserve"> </w:t>
            </w:r>
            <w:r w:rsidRPr="00D87F68">
              <w:rPr>
                <w:rFonts w:ascii="Times New Roman" w:hAnsi="Times New Roman" w:cs="Times New Roman"/>
                <w:sz w:val="22"/>
              </w:rPr>
              <w:t>476,399)</w:t>
            </w:r>
          </w:p>
        </w:tc>
        <w:tc>
          <w:tcPr>
            <w:tcW w:w="27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9D4A99" w14:textId="77777777" w:rsidR="00AF55DA" w:rsidRPr="00D87F68" w:rsidRDefault="0054274A" w:rsidP="000B1F6A">
            <w:pPr>
              <w:ind w:firstLineChars="100" w:firstLine="22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0≤FLI&lt;60</w:t>
            </w:r>
          </w:p>
          <w:p w14:paraId="6C43A705" w14:textId="77777777" w:rsidR="00AF55DA" w:rsidRPr="00D87F68" w:rsidRDefault="0054274A" w:rsidP="000B1F6A">
            <w:pPr>
              <w:ind w:firstLineChars="100" w:firstLine="22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(n =</w:t>
            </w:r>
            <w:r w:rsidRPr="00D87F68">
              <w:rPr>
                <w:rFonts w:ascii="Times New Roman" w:hAnsi="Times New Roman" w:cs="Times New Roman"/>
              </w:rPr>
              <w:t xml:space="preserve"> </w:t>
            </w:r>
            <w:r w:rsidRPr="00D87F68">
              <w:rPr>
                <w:rFonts w:ascii="Times New Roman" w:hAnsi="Times New Roman" w:cs="Times New Roman"/>
                <w:sz w:val="22"/>
              </w:rPr>
              <w:t>372,317)</w:t>
            </w:r>
          </w:p>
        </w:tc>
        <w:tc>
          <w:tcPr>
            <w:tcW w:w="2741" w:type="dxa"/>
            <w:tcBorders>
              <w:left w:val="nil"/>
              <w:bottom w:val="single" w:sz="4" w:space="0" w:color="auto"/>
            </w:tcBorders>
            <w:vAlign w:val="center"/>
          </w:tcPr>
          <w:p w14:paraId="7A6B6A0B" w14:textId="77777777" w:rsidR="00AF55DA" w:rsidRPr="00D87F68" w:rsidRDefault="0054274A" w:rsidP="000B1F6A">
            <w:pPr>
              <w:ind w:firstLineChars="100" w:firstLine="22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LI≥60</w:t>
            </w:r>
          </w:p>
          <w:p w14:paraId="05D01253" w14:textId="77777777" w:rsidR="00AF55DA" w:rsidRPr="00D87F68" w:rsidRDefault="0054274A" w:rsidP="000B1F6A">
            <w:pPr>
              <w:ind w:firstLineChars="100" w:firstLine="22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(n =</w:t>
            </w:r>
            <w:r w:rsidRPr="00D87F68">
              <w:rPr>
                <w:rFonts w:ascii="Times New Roman" w:hAnsi="Times New Roman" w:cs="Times New Roman"/>
              </w:rPr>
              <w:t xml:space="preserve"> </w:t>
            </w:r>
            <w:r w:rsidRPr="00D87F68">
              <w:rPr>
                <w:rFonts w:ascii="Times New Roman" w:hAnsi="Times New Roman" w:cs="Times New Roman"/>
                <w:sz w:val="22"/>
              </w:rPr>
              <w:t>283,815)</w:t>
            </w:r>
          </w:p>
        </w:tc>
      </w:tr>
      <w:tr w:rsidR="00BC263A" w14:paraId="490A7B1B" w14:textId="77777777" w:rsidTr="000B1F6A">
        <w:tc>
          <w:tcPr>
            <w:tcW w:w="5098" w:type="dxa"/>
            <w:tcBorders>
              <w:bottom w:val="nil"/>
              <w:right w:val="nil"/>
            </w:tcBorders>
            <w:vAlign w:val="center"/>
          </w:tcPr>
          <w:p w14:paraId="48B0DBB7" w14:textId="77777777" w:rsidR="00AF55DA" w:rsidRPr="00D87F68" w:rsidRDefault="0054274A" w:rsidP="000B1F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HHF cases (n)</w:t>
            </w:r>
          </w:p>
        </w:tc>
        <w:tc>
          <w:tcPr>
            <w:tcW w:w="2740" w:type="dxa"/>
            <w:tcBorders>
              <w:left w:val="nil"/>
              <w:bottom w:val="nil"/>
              <w:right w:val="nil"/>
            </w:tcBorders>
            <w:vAlign w:val="center"/>
          </w:tcPr>
          <w:p w14:paraId="43E9CB47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1,964 </w:t>
            </w:r>
          </w:p>
        </w:tc>
        <w:tc>
          <w:tcPr>
            <w:tcW w:w="2741" w:type="dxa"/>
            <w:tcBorders>
              <w:left w:val="nil"/>
              <w:bottom w:val="nil"/>
              <w:right w:val="nil"/>
            </w:tcBorders>
            <w:vAlign w:val="center"/>
          </w:tcPr>
          <w:p w14:paraId="7B284DCA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1,498 </w:t>
            </w:r>
          </w:p>
        </w:tc>
        <w:tc>
          <w:tcPr>
            <w:tcW w:w="2741" w:type="dxa"/>
            <w:tcBorders>
              <w:left w:val="nil"/>
              <w:bottom w:val="nil"/>
            </w:tcBorders>
            <w:vAlign w:val="center"/>
          </w:tcPr>
          <w:p w14:paraId="543D26E8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1,017 </w:t>
            </w:r>
          </w:p>
        </w:tc>
      </w:tr>
      <w:tr w:rsidR="00BC263A" w14:paraId="0F5F16FF" w14:textId="77777777" w:rsidTr="000B1F6A">
        <w:tc>
          <w:tcPr>
            <w:tcW w:w="5098" w:type="dxa"/>
            <w:tcBorders>
              <w:top w:val="nil"/>
              <w:bottom w:val="nil"/>
              <w:right w:val="nil"/>
            </w:tcBorders>
            <w:vAlign w:val="center"/>
          </w:tcPr>
          <w:p w14:paraId="32219912" w14:textId="77777777" w:rsidR="00AF55DA" w:rsidRPr="00D87F68" w:rsidRDefault="0054274A" w:rsidP="000B1F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HHF incidence rate (per 1,000 person-y</w:t>
            </w:r>
            <w:r w:rsidR="004405DB">
              <w:rPr>
                <w:rFonts w:ascii="Times New Roman" w:hAnsi="Times New Roman" w:cs="Times New Roman"/>
                <w:sz w:val="22"/>
              </w:rPr>
              <w:t>ear</w:t>
            </w:r>
            <w:r w:rsidRPr="00D87F6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0E59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38C3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  <w:vAlign w:val="center"/>
          </w:tcPr>
          <w:p w14:paraId="1C5F4ECF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0.54</w:t>
            </w:r>
          </w:p>
        </w:tc>
      </w:tr>
      <w:tr w:rsidR="00BC263A" w14:paraId="321099C8" w14:textId="77777777" w:rsidTr="000B1F6A">
        <w:tc>
          <w:tcPr>
            <w:tcW w:w="5098" w:type="dxa"/>
            <w:tcBorders>
              <w:top w:val="nil"/>
              <w:bottom w:val="nil"/>
              <w:right w:val="nil"/>
            </w:tcBorders>
            <w:vAlign w:val="center"/>
          </w:tcPr>
          <w:p w14:paraId="4E01E62A" w14:textId="77777777" w:rsidR="00AF55DA" w:rsidRPr="00D87F68" w:rsidRDefault="0054274A" w:rsidP="000B1F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Model 1 HR (95% CI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B592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737D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0.9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0.91,1.04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  <w:vAlign w:val="center"/>
          </w:tcPr>
          <w:p w14:paraId="2FB446E5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0.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7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0.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,0.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BC263A" w14:paraId="468A1E7A" w14:textId="77777777" w:rsidTr="000B1F6A">
        <w:tc>
          <w:tcPr>
            <w:tcW w:w="5098" w:type="dxa"/>
            <w:tcBorders>
              <w:top w:val="nil"/>
              <w:bottom w:val="nil"/>
              <w:right w:val="nil"/>
            </w:tcBorders>
            <w:vAlign w:val="center"/>
          </w:tcPr>
          <w:p w14:paraId="41E85849" w14:textId="77777777" w:rsidR="00AF55DA" w:rsidRPr="00D87F68" w:rsidRDefault="0054274A" w:rsidP="000B1F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Model 2 HR (95% CI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BF11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9AC8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1.1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1.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,1.20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  <w:vAlign w:val="center"/>
          </w:tcPr>
          <w:p w14:paraId="54BBDFEB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1.5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1.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,1.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BC263A" w14:paraId="4376212E" w14:textId="77777777" w:rsidTr="000B1F6A">
        <w:tc>
          <w:tcPr>
            <w:tcW w:w="5098" w:type="dxa"/>
            <w:tcBorders>
              <w:top w:val="nil"/>
              <w:bottom w:val="nil"/>
              <w:right w:val="nil"/>
            </w:tcBorders>
            <w:vAlign w:val="center"/>
          </w:tcPr>
          <w:p w14:paraId="3BBFFB92" w14:textId="77777777" w:rsidR="00AF55DA" w:rsidRPr="00D87F68" w:rsidRDefault="0054274A" w:rsidP="000B1F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Model 3 HR (95% CI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F44B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BC70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1.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3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1.05,1.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  <w:vAlign w:val="center"/>
          </w:tcPr>
          <w:p w14:paraId="0303CA57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1.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5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1.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,1.67)</w:t>
            </w:r>
          </w:p>
        </w:tc>
      </w:tr>
      <w:tr w:rsidR="00BC263A" w14:paraId="6583A713" w14:textId="77777777" w:rsidTr="000B1F6A">
        <w:tc>
          <w:tcPr>
            <w:tcW w:w="5098" w:type="dxa"/>
            <w:tcBorders>
              <w:top w:val="nil"/>
              <w:bottom w:val="nil"/>
              <w:right w:val="nil"/>
            </w:tcBorders>
            <w:vAlign w:val="center"/>
          </w:tcPr>
          <w:p w14:paraId="25E3B6AF" w14:textId="77777777" w:rsidR="00AF55DA" w:rsidRPr="00D87F68" w:rsidRDefault="0054274A" w:rsidP="000B1F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Model 4 HR (95% CI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214E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7CFC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6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0.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,1.13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  <w:vAlign w:val="center"/>
          </w:tcPr>
          <w:p w14:paraId="176DAC9C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1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1.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0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,1.52)</w:t>
            </w:r>
          </w:p>
        </w:tc>
      </w:tr>
      <w:tr w:rsidR="00BC263A" w14:paraId="2014498F" w14:textId="77777777" w:rsidTr="000B1F6A">
        <w:tc>
          <w:tcPr>
            <w:tcW w:w="5098" w:type="dxa"/>
            <w:tcBorders>
              <w:top w:val="nil"/>
              <w:right w:val="nil"/>
            </w:tcBorders>
            <w:vAlign w:val="center"/>
          </w:tcPr>
          <w:p w14:paraId="06AD6BE8" w14:textId="77777777" w:rsidR="00AF55DA" w:rsidRPr="00D87F68" w:rsidRDefault="0054274A" w:rsidP="000B1F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Model 5 HR (95% CI)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vAlign w:val="center"/>
          </w:tcPr>
          <w:p w14:paraId="46115B41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7F6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22E69A64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1.1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1.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,1.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741" w:type="dxa"/>
            <w:tcBorders>
              <w:top w:val="nil"/>
              <w:left w:val="nil"/>
            </w:tcBorders>
            <w:vAlign w:val="center"/>
          </w:tcPr>
          <w:p w14:paraId="03BDB6A3" w14:textId="77777777" w:rsidR="00AF55DA" w:rsidRPr="00D87F68" w:rsidRDefault="0054274A" w:rsidP="000B1F6A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9 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(1.37,1.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  <w:r w:rsidRPr="00D87F68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</w:tbl>
    <w:p w14:paraId="4556AB38" w14:textId="77777777" w:rsidR="00AF55DA" w:rsidRPr="006160CF" w:rsidRDefault="00AF55DA" w:rsidP="00AF55DA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28F36CFF" w14:textId="7853D3BA" w:rsidR="00AF55DA" w:rsidRPr="006160CF" w:rsidRDefault="0054274A" w:rsidP="00AF55DA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FLI, fatty liver index</w:t>
      </w:r>
      <w:r w:rsidRPr="006160CF">
        <w:rPr>
          <w:rFonts w:ascii="Times New Roman" w:hAnsi="Times New Roman" w:cs="Times New Roman"/>
          <w:sz w:val="22"/>
          <w:szCs w:val="24"/>
        </w:rPr>
        <w:t>.</w:t>
      </w:r>
    </w:p>
    <w:p w14:paraId="1DA92A76" w14:textId="77777777" w:rsidR="00AF55DA" w:rsidRPr="00CE0AC9" w:rsidRDefault="0054274A" w:rsidP="00AF55DA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 w:hint="eastAsia"/>
          <w:sz w:val="22"/>
        </w:rPr>
        <w:t>M</w:t>
      </w:r>
      <w:r w:rsidRPr="00CE0AC9">
        <w:rPr>
          <w:rFonts w:ascii="Times New Roman" w:hAnsi="Times New Roman" w:cs="Times New Roman"/>
          <w:sz w:val="22"/>
        </w:rPr>
        <w:t>odel 1: Unadjusted;</w:t>
      </w:r>
    </w:p>
    <w:p w14:paraId="7DCEB0B4" w14:textId="54870229" w:rsidR="00AF55DA" w:rsidRPr="00CE0AC9" w:rsidRDefault="0054274A" w:rsidP="00AF55DA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 w:hint="eastAsia"/>
          <w:sz w:val="22"/>
        </w:rPr>
        <w:t>M</w:t>
      </w:r>
      <w:r w:rsidRPr="00CE0AC9">
        <w:rPr>
          <w:rFonts w:ascii="Times New Roman" w:hAnsi="Times New Roman" w:cs="Times New Roman"/>
          <w:sz w:val="22"/>
        </w:rPr>
        <w:t>odel 2: Adjusted for age and sex.</w:t>
      </w:r>
    </w:p>
    <w:p w14:paraId="7D5DE04C" w14:textId="77777777" w:rsidR="00AF55DA" w:rsidRPr="00CE0AC9" w:rsidRDefault="0054274A" w:rsidP="00AF55DA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 w:hint="eastAsia"/>
          <w:sz w:val="22"/>
        </w:rPr>
        <w:t>M</w:t>
      </w:r>
      <w:r w:rsidRPr="00CE0AC9">
        <w:rPr>
          <w:rFonts w:ascii="Times New Roman" w:hAnsi="Times New Roman" w:cs="Times New Roman"/>
          <w:sz w:val="22"/>
        </w:rPr>
        <w:t>odel 3: Model 2 + smoking, alcohol</w:t>
      </w:r>
      <w:r>
        <w:rPr>
          <w:rFonts w:ascii="Times New Roman" w:eastAsia="Malgun Gothic" w:hAnsi="Times New Roman" w:cs="Times New Roman"/>
          <w:sz w:val="22"/>
        </w:rPr>
        <w:t xml:space="preserve"> consumption, </w:t>
      </w:r>
      <w:r>
        <w:rPr>
          <w:rFonts w:ascii="Times New Roman" w:hAnsi="Times New Roman" w:cs="Times New Roman"/>
          <w:sz w:val="22"/>
        </w:rPr>
        <w:t xml:space="preserve">and </w:t>
      </w:r>
      <w:r w:rsidRPr="00CE0AC9">
        <w:rPr>
          <w:rFonts w:ascii="Times New Roman" w:hAnsi="Times New Roman" w:cs="Times New Roman"/>
          <w:sz w:val="22"/>
        </w:rPr>
        <w:t>exercise</w:t>
      </w:r>
    </w:p>
    <w:p w14:paraId="1572CE01" w14:textId="77777777" w:rsidR="00AF55DA" w:rsidRDefault="0054274A" w:rsidP="00AF55DA">
      <w:pPr>
        <w:spacing w:line="240" w:lineRule="auto"/>
        <w:rPr>
          <w:rFonts w:ascii="Times New Roman" w:hAnsi="Times New Roman" w:cs="Times New Roman"/>
          <w:sz w:val="22"/>
        </w:rPr>
      </w:pPr>
      <w:r w:rsidRPr="00CE0AC9">
        <w:rPr>
          <w:rFonts w:ascii="Times New Roman" w:hAnsi="Times New Roman" w:cs="Times New Roman"/>
          <w:sz w:val="22"/>
        </w:rPr>
        <w:t>Model 4: Model 3 + hypertension, dyslipidemia,</w:t>
      </w:r>
      <w:r>
        <w:rPr>
          <w:rFonts w:ascii="Times New Roman" w:hAnsi="Times New Roman" w:cs="Times New Roman"/>
          <w:sz w:val="22"/>
        </w:rPr>
        <w:t xml:space="preserve"> atrial fibrillation, and ischemic heart disease</w:t>
      </w:r>
      <w:r>
        <w:rPr>
          <w:rFonts w:ascii="Times New Roman" w:eastAsia="Malgun Gothic" w:hAnsi="Times New Roman" w:cs="Times New Roman"/>
          <w:sz w:val="22"/>
        </w:rPr>
        <w:t xml:space="preserve">. </w:t>
      </w:r>
    </w:p>
    <w:p w14:paraId="7055C2B8" w14:textId="2CF67F84" w:rsidR="00AF55DA" w:rsidRPr="006160CF" w:rsidRDefault="0054274A" w:rsidP="00AF55DA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odel 5: Model 4 + fasting plasma glucose, </w:t>
      </w:r>
      <w:r>
        <w:rPr>
          <w:rFonts w:ascii="Times New Roman" w:eastAsia="Malgun Gothic" w:hAnsi="Times New Roman" w:cs="Times New Roman"/>
          <w:sz w:val="22"/>
        </w:rPr>
        <w:t>diabetes duration</w:t>
      </w:r>
      <w:r>
        <w:rPr>
          <w:rFonts w:ascii="Times New Roman" w:hAnsi="Times New Roman" w:cs="Times New Roman"/>
          <w:sz w:val="22"/>
        </w:rPr>
        <w:t xml:space="preserve">, </w:t>
      </w:r>
      <w:r w:rsidR="00E37F3F">
        <w:rPr>
          <w:rFonts w:ascii="Times New Roman" w:hAnsi="Times New Roman" w:cs="Times New Roman"/>
          <w:sz w:val="22"/>
        </w:rPr>
        <w:t>hemoglobin levels</w:t>
      </w:r>
      <w:r>
        <w:rPr>
          <w:rFonts w:ascii="Times New Roman" w:eastAsia="Malgun Gothic" w:hAnsi="Times New Roman" w:cs="Times New Roman"/>
          <w:sz w:val="22"/>
        </w:rPr>
        <w:t>, and insulin us</w:t>
      </w:r>
      <w:r>
        <w:rPr>
          <w:rFonts w:ascii="Times New Roman" w:hAnsi="Times New Roman" w:cs="Times New Roman"/>
          <w:sz w:val="22"/>
        </w:rPr>
        <w:t>e</w:t>
      </w:r>
    </w:p>
    <w:p w14:paraId="251BFC30" w14:textId="77777777" w:rsidR="00AF5A71" w:rsidRPr="005A6056" w:rsidRDefault="00AF5A71" w:rsidP="005A605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AF5A71" w:rsidRPr="005A6056" w:rsidSect="008948BF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192AAA" w14:textId="77777777" w:rsidR="00E20F39" w:rsidRDefault="00E20F39" w:rsidP="008D7E94">
      <w:pPr>
        <w:spacing w:after="0" w:line="240" w:lineRule="auto"/>
      </w:pPr>
      <w:r>
        <w:separator/>
      </w:r>
    </w:p>
  </w:endnote>
  <w:endnote w:type="continuationSeparator" w:id="0">
    <w:p w14:paraId="7A157A94" w14:textId="77777777" w:rsidR="00E20F39" w:rsidRDefault="00E20F39" w:rsidP="008D7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A58819" w14:textId="77777777" w:rsidR="00E20F39" w:rsidRDefault="00E20F39" w:rsidP="008D7E94">
      <w:pPr>
        <w:spacing w:after="0" w:line="240" w:lineRule="auto"/>
      </w:pPr>
      <w:r>
        <w:separator/>
      </w:r>
    </w:p>
  </w:footnote>
  <w:footnote w:type="continuationSeparator" w:id="0">
    <w:p w14:paraId="1E4D3BC4" w14:textId="77777777" w:rsidR="00E20F39" w:rsidRDefault="00E20F39" w:rsidP="008D7E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moveDateAndTime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wtDQ2NgFiYxNzEyUdpeDU4uLM/DyQAqNaAAZkQRYsAAAA"/>
  </w:docVars>
  <w:rsids>
    <w:rsidRoot w:val="00520546"/>
    <w:rsid w:val="000177D7"/>
    <w:rsid w:val="0002132B"/>
    <w:rsid w:val="000B1F6A"/>
    <w:rsid w:val="000E0465"/>
    <w:rsid w:val="00167542"/>
    <w:rsid w:val="0019576A"/>
    <w:rsid w:val="001B5BEF"/>
    <w:rsid w:val="001C39C2"/>
    <w:rsid w:val="00282FF6"/>
    <w:rsid w:val="0029088D"/>
    <w:rsid w:val="00321701"/>
    <w:rsid w:val="00341F4B"/>
    <w:rsid w:val="003C639F"/>
    <w:rsid w:val="003F6F2C"/>
    <w:rsid w:val="004405DB"/>
    <w:rsid w:val="00497ABA"/>
    <w:rsid w:val="004A24F9"/>
    <w:rsid w:val="00520546"/>
    <w:rsid w:val="0054274A"/>
    <w:rsid w:val="005A6056"/>
    <w:rsid w:val="005D2E96"/>
    <w:rsid w:val="00611F0E"/>
    <w:rsid w:val="006160CF"/>
    <w:rsid w:val="00632567"/>
    <w:rsid w:val="006B124D"/>
    <w:rsid w:val="0073139A"/>
    <w:rsid w:val="007531BC"/>
    <w:rsid w:val="007E0CDF"/>
    <w:rsid w:val="00847F9F"/>
    <w:rsid w:val="0087236E"/>
    <w:rsid w:val="008948BF"/>
    <w:rsid w:val="008D7E94"/>
    <w:rsid w:val="00A66AD9"/>
    <w:rsid w:val="00A84416"/>
    <w:rsid w:val="00A967B9"/>
    <w:rsid w:val="00AD582E"/>
    <w:rsid w:val="00AF55DA"/>
    <w:rsid w:val="00AF5A71"/>
    <w:rsid w:val="00B048CF"/>
    <w:rsid w:val="00B3276E"/>
    <w:rsid w:val="00B85928"/>
    <w:rsid w:val="00BC263A"/>
    <w:rsid w:val="00BE7FDD"/>
    <w:rsid w:val="00CE0AC9"/>
    <w:rsid w:val="00D634A2"/>
    <w:rsid w:val="00D87F68"/>
    <w:rsid w:val="00DE45A8"/>
    <w:rsid w:val="00DF7BB1"/>
    <w:rsid w:val="00E20F39"/>
    <w:rsid w:val="00E37F3F"/>
    <w:rsid w:val="00ED0B28"/>
    <w:rsid w:val="00EE554C"/>
    <w:rsid w:val="00F20D81"/>
    <w:rsid w:val="00F30E56"/>
    <w:rsid w:val="00FB205E"/>
    <w:rsid w:val="00FF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CE1FE"/>
  <w15:chartTrackingRefBased/>
  <w15:docId w15:val="{608E9D93-E9F9-4F67-8309-33F20489C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3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139A"/>
  </w:style>
  <w:style w:type="paragraph" w:styleId="Footer">
    <w:name w:val="footer"/>
    <w:basedOn w:val="Normal"/>
    <w:link w:val="FooterChar"/>
    <w:uiPriority w:val="99"/>
    <w:unhideWhenUsed/>
    <w:rsid w:val="007313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139A"/>
  </w:style>
  <w:style w:type="paragraph" w:styleId="Revision">
    <w:name w:val="Revision"/>
    <w:hidden/>
    <w:uiPriority w:val="99"/>
    <w:semiHidden/>
    <w:rsid w:val="0073139A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FB2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05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05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05E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0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0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승은</dc:creator>
  <cp:lastModifiedBy>Kalyana Sundaram T.V</cp:lastModifiedBy>
  <cp:revision>4</cp:revision>
  <dcterms:created xsi:type="dcterms:W3CDTF">2022-11-18T03:17:00Z</dcterms:created>
  <dcterms:modified xsi:type="dcterms:W3CDTF">2023-02-27T08:27:00Z</dcterms:modified>
</cp:coreProperties>
</file>